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7D1B" w:rsidRPr="00907D1B" w:rsidRDefault="00503F41" w:rsidP="00907D1B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file 1: </w:t>
      </w:r>
      <w:bookmarkStart w:id="0" w:name="_GoBack"/>
      <w:bookmarkEnd w:id="0"/>
      <w:r w:rsidR="00907D1B" w:rsidRPr="00907D1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e four levels of Kirkpatrick training Evaluation Model</w:t>
      </w:r>
    </w:p>
    <w:p w:rsidR="00907D1B" w:rsidRPr="00907D1B" w:rsidRDefault="00907D1B" w:rsidP="00907D1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07D1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evel 1(Reaction)</w:t>
      </w:r>
      <w:r w:rsidRPr="00907D1B">
        <w:rPr>
          <w:rFonts w:ascii="Times New Roman" w:eastAsia="Times New Roman" w:hAnsi="Times New Roman" w:cs="Times New Roman"/>
          <w:color w:val="000000"/>
          <w:sz w:val="24"/>
          <w:szCs w:val="24"/>
        </w:rPr>
        <w:t>: Measures how participants react to the training. An example of lev</w:t>
      </w:r>
      <w:r w:rsidR="00CC0F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 1measuremnt is satisfaction measured by items in </w:t>
      </w:r>
      <w:r w:rsidR="004518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="00CC0FD0">
        <w:rPr>
          <w:rFonts w:ascii="Times New Roman" w:eastAsia="Times New Roman" w:hAnsi="Times New Roman" w:cs="Times New Roman"/>
          <w:color w:val="000000"/>
          <w:sz w:val="24"/>
          <w:szCs w:val="24"/>
        </w:rPr>
        <w:t>smile sheet.</w:t>
      </w:r>
    </w:p>
    <w:p w:rsidR="00907D1B" w:rsidRPr="00907D1B" w:rsidRDefault="00907D1B" w:rsidP="00907D1B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07D1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evel 2(Learning</w:t>
      </w:r>
      <w:r w:rsidRPr="00907D1B">
        <w:rPr>
          <w:rFonts w:ascii="Times New Roman" w:eastAsia="Times New Roman" w:hAnsi="Times New Roman" w:cs="Times New Roman"/>
          <w:color w:val="000000"/>
          <w:sz w:val="24"/>
          <w:szCs w:val="24"/>
        </w:rPr>
        <w:t>): Measures whether trainees truly understood the training or not. Examples of level 2 measurements are kn</w:t>
      </w:r>
      <w:r w:rsidR="00CC0FD0">
        <w:rPr>
          <w:rFonts w:ascii="Times New Roman" w:eastAsia="Times New Roman" w:hAnsi="Times New Roman" w:cs="Times New Roman"/>
          <w:color w:val="000000"/>
          <w:sz w:val="24"/>
          <w:szCs w:val="24"/>
        </w:rPr>
        <w:t>owledge skills measured by providing pre- and post-test.</w:t>
      </w:r>
    </w:p>
    <w:p w:rsidR="00C4701E" w:rsidRPr="00C4701E" w:rsidRDefault="00907D1B" w:rsidP="00C4701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07D1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evel 3 (Behavior)</w:t>
      </w:r>
      <w:r w:rsidRPr="00907D1B">
        <w:rPr>
          <w:rFonts w:ascii="Times New Roman" w:eastAsia="Times New Roman" w:hAnsi="Times New Roman" w:cs="Times New Roman"/>
          <w:color w:val="000000"/>
          <w:sz w:val="24"/>
          <w:szCs w:val="24"/>
        </w:rPr>
        <w:t>: This level measur</w:t>
      </w:r>
      <w:r w:rsidR="004518E2">
        <w:rPr>
          <w:rFonts w:ascii="Times New Roman" w:eastAsia="Times New Roman" w:hAnsi="Times New Roman" w:cs="Times New Roman"/>
          <w:color w:val="000000"/>
          <w:sz w:val="24"/>
          <w:szCs w:val="24"/>
        </w:rPr>
        <w:t>es whether the trainees utilize</w:t>
      </w:r>
      <w:r w:rsidRPr="00907D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nowledge and skill </w:t>
      </w:r>
      <w:r w:rsidR="004518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the </w:t>
      </w:r>
      <w:r w:rsidR="00C4701E" w:rsidRP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rogram taught </w:t>
      </w:r>
      <w:r w:rsid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 </w:t>
      </w:r>
      <w:r w:rsidR="00C4701E" w:rsidRP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r w:rsid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orkplace</w:t>
      </w:r>
      <w:r w:rsidRPr="00907D1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r w:rsidR="00C4701E" w:rsidRP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evel analyzes the differences in the participant’s behavior at wor</w:t>
      </w:r>
      <w:r w:rsid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 after completing the program usually </w:t>
      </w:r>
      <w:r w:rsidR="00C4701E" w:rsidRP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>3–6 months after training.</w:t>
      </w:r>
    </w:p>
    <w:p w:rsidR="00C4701E" w:rsidRPr="007E6EF5" w:rsidRDefault="00907D1B" w:rsidP="007E6EF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07D1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evel 4 (Results)</w:t>
      </w:r>
      <w:r w:rsidRPr="00907D1B">
        <w:rPr>
          <w:rFonts w:ascii="Times New Roman" w:eastAsia="Times New Roman" w:hAnsi="Times New Roman" w:cs="Times New Roman"/>
          <w:color w:val="000000"/>
          <w:sz w:val="24"/>
          <w:szCs w:val="24"/>
        </w:rPr>
        <w:t>: This level determines if the material had a positive impact on the organization.</w:t>
      </w:r>
      <w:r w:rsidR="00C4701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C4701E" w:rsidRPr="007E6EF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monly regarded as the primary goal of the program, level four determines the overall success of the </w:t>
      </w:r>
      <w:r w:rsidR="007E6EF5">
        <w:rPr>
          <w:rFonts w:ascii="Times New Roman" w:eastAsia="Times New Roman" w:hAnsi="Times New Roman" w:cs="Times New Roman"/>
          <w:color w:val="000000"/>
          <w:sz w:val="24"/>
          <w:szCs w:val="24"/>
        </w:rPr>
        <w:t>training</w:t>
      </w:r>
      <w:r w:rsidR="00034A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y measuring factors different factors. </w:t>
      </w:r>
      <w:r w:rsidR="004518E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</w:t>
      </w:r>
      <w:r w:rsidR="00034A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crease in </w:t>
      </w:r>
      <w:r w:rsidR="007E6EF5" w:rsidRPr="007E6EF5">
        <w:rPr>
          <w:rFonts w:ascii="Times New Roman" w:eastAsia="Times New Roman" w:hAnsi="Times New Roman" w:cs="Times New Roman"/>
          <w:color w:val="000000"/>
          <w:sz w:val="24"/>
          <w:szCs w:val="24"/>
        </w:rPr>
        <w:t>neonatal mortality</w:t>
      </w:r>
      <w:r w:rsidR="00034A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ue</w:t>
      </w:r>
      <w:r w:rsidR="003823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 chang</w:t>
      </w:r>
      <w:r w:rsidR="004518E2">
        <w:rPr>
          <w:rFonts w:ascii="Times New Roman" w:eastAsia="Times New Roman" w:hAnsi="Times New Roman" w:cs="Times New Roman"/>
          <w:color w:val="000000"/>
          <w:sz w:val="24"/>
          <w:szCs w:val="24"/>
        </w:rPr>
        <w:t>e in skill at clinical practice is an example of level four.</w:t>
      </w:r>
    </w:p>
    <w:p w:rsidR="00C4701E" w:rsidRPr="00BC49A3" w:rsidRDefault="00C4701E" w:rsidP="00907D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7984" w:rsidRDefault="00503F41"/>
    <w:sectPr w:rsidR="00A57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D1B"/>
    <w:rsid w:val="00034ABB"/>
    <w:rsid w:val="00382399"/>
    <w:rsid w:val="004518E2"/>
    <w:rsid w:val="00503F41"/>
    <w:rsid w:val="007E6EF5"/>
    <w:rsid w:val="00907D1B"/>
    <w:rsid w:val="00C4701E"/>
    <w:rsid w:val="00C730C9"/>
    <w:rsid w:val="00CC0FD0"/>
    <w:rsid w:val="00F7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89A88-00A6-4BAF-B7BD-3F893BE6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D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sa</dc:creator>
  <cp:lastModifiedBy>Poornimathiruvudaiselvi S.</cp:lastModifiedBy>
  <cp:revision>5</cp:revision>
  <dcterms:created xsi:type="dcterms:W3CDTF">2020-08-09T10:24:00Z</dcterms:created>
  <dcterms:modified xsi:type="dcterms:W3CDTF">2020-12-03T04:31:00Z</dcterms:modified>
</cp:coreProperties>
</file>